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F680D" w:rsidRDefault="00654E8F" w:rsidP="0001436A">
      <w:pPr>
        <w:pStyle w:val="SupplementaryMaterial"/>
        <w:rPr>
          <w:b w:val="0"/>
          <w:bCs/>
          <w:i w:val="0"/>
          <w:iCs/>
        </w:rPr>
      </w:pPr>
      <w:r w:rsidRPr="00AF680D">
        <w:rPr>
          <w:b w:val="0"/>
          <w:bCs/>
          <w:i w:val="0"/>
          <w:iCs/>
        </w:rPr>
        <w:t>Supplementary Material</w:t>
      </w:r>
    </w:p>
    <w:p w14:paraId="5D643BE4" w14:textId="01543D6D" w:rsidR="00C92DA2" w:rsidRDefault="00C92DA2" w:rsidP="00157B7F">
      <w:pPr>
        <w:pStyle w:val="Title"/>
        <w:spacing w:line="276" w:lineRule="auto"/>
      </w:pPr>
      <w:bookmarkStart w:id="0" w:name="_Hlk158109233"/>
      <w:r w:rsidRPr="00C92DA2">
        <w:t xml:space="preserve">Effects of moderate consumption of a Probiotic-fermented Sour Beer on the </w:t>
      </w:r>
      <w:r w:rsidR="009930C6">
        <w:t xml:space="preserve">inflammatory, immunity, </w:t>
      </w:r>
      <w:r w:rsidRPr="00C92DA2">
        <w:t xml:space="preserve">lipid profile and gut microbiome of healthy men </w:t>
      </w:r>
      <w:r w:rsidR="009930C6">
        <w:t>in</w:t>
      </w:r>
      <w:r w:rsidRPr="00C92DA2">
        <w:t xml:space="preserve"> a participant-blinded, randomized-controlled within-subject crossover study</w:t>
      </w:r>
    </w:p>
    <w:bookmarkEnd w:id="0"/>
    <w:p w14:paraId="79E700F4" w14:textId="77777777" w:rsidR="00587FF6" w:rsidRPr="00376CC5" w:rsidRDefault="00587FF6" w:rsidP="00587FF6">
      <w:pPr>
        <w:pStyle w:val="AuthorList"/>
      </w:pPr>
      <w:r>
        <w:t xml:space="preserve">Sean Jun Leong </w:t>
      </w:r>
      <w:r w:rsidRPr="00FE4DA2">
        <w:t>Ou</w:t>
      </w:r>
      <w:r w:rsidRPr="00FE4DA2">
        <w:rPr>
          <w:vertAlign w:val="superscript"/>
        </w:rPr>
        <w:t>1</w:t>
      </w:r>
      <w:r w:rsidRPr="00FE4DA2">
        <w:rPr>
          <w:color w:val="282828"/>
          <w:vertAlign w:val="superscript"/>
        </w:rPr>
        <w:t>†</w:t>
      </w:r>
      <w:r w:rsidRPr="00FE4DA2">
        <w:t>, Hafizah Yusri</w:t>
      </w:r>
      <w:r w:rsidRPr="00FE4DA2">
        <w:rPr>
          <w:vertAlign w:val="superscript"/>
        </w:rPr>
        <w:t>1</w:t>
      </w:r>
      <w:r w:rsidRPr="00FE4DA2">
        <w:rPr>
          <w:color w:val="282828"/>
          <w:vertAlign w:val="superscript"/>
        </w:rPr>
        <w:t>†</w:t>
      </w:r>
      <w:r w:rsidRPr="00FE4DA2">
        <w:t>,</w:t>
      </w:r>
      <w:r w:rsidRPr="00376CC5">
        <w:t xml:space="preserve"> </w:t>
      </w:r>
      <w:r>
        <w:t>Dimeng Yang</w:t>
      </w:r>
      <w:r w:rsidRPr="00DF6245">
        <w:rPr>
          <w:vertAlign w:val="superscript"/>
        </w:rPr>
        <w:t>1</w:t>
      </w:r>
      <w:r>
        <w:t>, Chin Meng Khoo</w:t>
      </w:r>
      <w:r>
        <w:rPr>
          <w:vertAlign w:val="superscript"/>
        </w:rPr>
        <w:t>2</w:t>
      </w:r>
      <w:r>
        <w:t>, Mei Hui Liu</w:t>
      </w:r>
      <w:r>
        <w:rPr>
          <w:vertAlign w:val="superscript"/>
        </w:rPr>
        <w:t>1*</w:t>
      </w:r>
    </w:p>
    <w:p w14:paraId="2E1C77F8" w14:textId="77777777" w:rsidR="00587FF6" w:rsidRPr="00376CC5" w:rsidRDefault="00587FF6" w:rsidP="00587FF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Food Science &amp; Technology, National University of Singapore, Science Drive 2, 117542, Singapore </w:t>
      </w:r>
    </w:p>
    <w:p w14:paraId="15332B28" w14:textId="77777777" w:rsidR="00587FF6" w:rsidRPr="00376CC5" w:rsidRDefault="00587FF6" w:rsidP="00587FF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Department of Medicine, Yong Loo Lin School of Medicine, National University of Singapore, </w:t>
      </w:r>
      <w:r w:rsidRPr="008A051C">
        <w:rPr>
          <w:rFonts w:cs="Times New Roman"/>
          <w:color w:val="000000"/>
          <w:szCs w:val="24"/>
          <w:lang w:val="en-SG"/>
        </w:rPr>
        <w:t>10 Medical Dr, 117597,</w:t>
      </w:r>
      <w:r>
        <w:rPr>
          <w:rFonts w:cs="Times New Roman"/>
          <w:color w:val="000000"/>
          <w:szCs w:val="24"/>
          <w:lang w:val="en-SG"/>
        </w:rPr>
        <w:t xml:space="preserve"> </w:t>
      </w:r>
      <w:r>
        <w:rPr>
          <w:rFonts w:cs="Times New Roman"/>
          <w:szCs w:val="24"/>
        </w:rPr>
        <w:t xml:space="preserve">Singapore </w:t>
      </w:r>
    </w:p>
    <w:p w14:paraId="058662E8" w14:textId="77777777" w:rsidR="00D0438E" w:rsidRPr="008D4371" w:rsidRDefault="00D0438E" w:rsidP="00D0438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ei Hui Liu</w:t>
      </w:r>
      <w:r>
        <w:rPr>
          <w:rFonts w:cs="Times New Roman"/>
          <w:szCs w:val="24"/>
        </w:rPr>
        <w:br/>
        <w:t>Tel</w:t>
      </w:r>
      <w:r w:rsidRPr="00BD795E">
        <w:rPr>
          <w:rFonts w:cs="Times New Roman"/>
          <w:szCs w:val="24"/>
        </w:rPr>
        <w:t xml:space="preserve">: +65 </w:t>
      </w:r>
      <w:r w:rsidRPr="00BD795E">
        <w:rPr>
          <w:rFonts w:cs="Times New Roman"/>
          <w:color w:val="0D0D0D"/>
          <w:szCs w:val="24"/>
          <w:shd w:val="clear" w:color="auto" w:fill="FFFFFF"/>
        </w:rPr>
        <w:t>6516 3523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Email: fstlmh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nus.edu.sg</w:t>
      </w:r>
    </w:p>
    <w:p w14:paraId="0F8D0C71" w14:textId="77777777" w:rsidR="00D0438E" w:rsidRDefault="00D0438E" w:rsidP="00D0438E">
      <w:pPr>
        <w:pStyle w:val="AuthorList"/>
        <w:rPr>
          <w:b w:val="0"/>
          <w:bCs/>
          <w:color w:val="282828"/>
        </w:rPr>
      </w:pPr>
      <w:r w:rsidRPr="00FE4DA2">
        <w:rPr>
          <w:b w:val="0"/>
          <w:bCs/>
          <w:color w:val="282828"/>
          <w:vertAlign w:val="superscript"/>
        </w:rPr>
        <w:t>†</w:t>
      </w:r>
      <w:r>
        <w:rPr>
          <w:b w:val="0"/>
          <w:bCs/>
          <w:color w:val="282828"/>
        </w:rPr>
        <w:t>A</w:t>
      </w:r>
      <w:r w:rsidRPr="00FE4DA2">
        <w:rPr>
          <w:b w:val="0"/>
          <w:bCs/>
          <w:color w:val="282828"/>
        </w:rPr>
        <w:t xml:space="preserve">uthors </w:t>
      </w:r>
      <w:r>
        <w:rPr>
          <w:b w:val="0"/>
          <w:bCs/>
          <w:color w:val="282828"/>
        </w:rPr>
        <w:t>contributed equally to this work.</w:t>
      </w:r>
    </w:p>
    <w:p w14:paraId="0F198333" w14:textId="78D00F07" w:rsidR="00D0438E" w:rsidRPr="00D0438E" w:rsidRDefault="00D0438E" w:rsidP="00D0438E"/>
    <w:p w14:paraId="1FB72506" w14:textId="77777777" w:rsidR="00D0438E" w:rsidRDefault="00D0438E">
      <w:pPr>
        <w:rPr>
          <w:rFonts w:eastAsia="Cambria" w:cs="Times New Roman"/>
          <w:b/>
          <w:szCs w:val="24"/>
        </w:rPr>
      </w:pPr>
      <w:r>
        <w:br w:type="page"/>
      </w:r>
    </w:p>
    <w:p w14:paraId="29026311" w14:textId="067DB5E1" w:rsidR="00EA3D3C" w:rsidRPr="00994A3D" w:rsidRDefault="00654E8F" w:rsidP="00D0438E">
      <w:pPr>
        <w:pStyle w:val="Heading1"/>
        <w:numPr>
          <w:ilvl w:val="0"/>
          <w:numId w:val="0"/>
        </w:numPr>
      </w:pPr>
      <w:r w:rsidRPr="00994A3D">
        <w:lastRenderedPageBreak/>
        <w:t xml:space="preserve">Supplementary </w:t>
      </w:r>
      <w:r w:rsidR="000543F3">
        <w:t>Material 1: Microbial enumeration of</w:t>
      </w:r>
      <w:r w:rsidR="00157B7F">
        <w:t xml:space="preserve"> </w:t>
      </w:r>
      <w:proofErr w:type="spellStart"/>
      <w:r w:rsidR="00157B7F" w:rsidRPr="00157B7F">
        <w:rPr>
          <w:i/>
          <w:iCs/>
        </w:rPr>
        <w:t>Lacticaseibacillus</w:t>
      </w:r>
      <w:proofErr w:type="spellEnd"/>
      <w:r w:rsidR="000543F3" w:rsidRPr="000543F3">
        <w:rPr>
          <w:i/>
          <w:iCs/>
        </w:rPr>
        <w:t xml:space="preserve"> </w:t>
      </w:r>
      <w:r w:rsidR="000543F3">
        <w:t xml:space="preserve">in PRO </w:t>
      </w:r>
    </w:p>
    <w:p w14:paraId="2FCF6C16" w14:textId="7BD747C4" w:rsidR="000543F3" w:rsidRDefault="000543F3" w:rsidP="000543F3">
      <w:pPr>
        <w:spacing w:after="20"/>
        <w:jc w:val="both"/>
        <w:rPr>
          <w:rFonts w:eastAsia="Times New Roman" w:cs="Times New Roman"/>
          <w:szCs w:val="24"/>
        </w:rPr>
      </w:pPr>
      <w:r w:rsidRPr="4B83D3BC">
        <w:rPr>
          <w:rFonts w:eastAsia="Times New Roman" w:cs="Times New Roman"/>
          <w:szCs w:val="24"/>
        </w:rPr>
        <w:t>The survivability of</w:t>
      </w:r>
      <w:r w:rsidR="00157B7F">
        <w:rPr>
          <w:rFonts w:eastAsia="Times New Roman" w:cs="Times New Roman"/>
          <w:szCs w:val="24"/>
        </w:rPr>
        <w:t xml:space="preserve"> </w:t>
      </w:r>
      <w:proofErr w:type="spellStart"/>
      <w:r w:rsidR="00157B7F" w:rsidRPr="00157B7F">
        <w:rPr>
          <w:rFonts w:eastAsia="Times New Roman" w:cs="Times New Roman"/>
          <w:i/>
          <w:iCs/>
          <w:szCs w:val="24"/>
        </w:rPr>
        <w:t>Lacticaseibacillus</w:t>
      </w:r>
      <w:proofErr w:type="spellEnd"/>
      <w:r w:rsidRPr="4B83D3BC">
        <w:rPr>
          <w:rFonts w:eastAsia="Times New Roman" w:cs="Times New Roman"/>
          <w:szCs w:val="24"/>
        </w:rPr>
        <w:t xml:space="preserve"> in </w:t>
      </w:r>
      <w:r>
        <w:rPr>
          <w:rFonts w:eastAsia="Times New Roman" w:cs="Times New Roman"/>
          <w:szCs w:val="24"/>
        </w:rPr>
        <w:t>PRO</w:t>
      </w:r>
      <w:r w:rsidRPr="4B83D3BC">
        <w:rPr>
          <w:rFonts w:eastAsia="Times New Roman" w:cs="Times New Roman"/>
          <w:szCs w:val="24"/>
        </w:rPr>
        <w:t xml:space="preserve"> over a period of 264 days is presented in </w:t>
      </w:r>
      <w:r w:rsidRPr="4B83D3BC">
        <w:rPr>
          <w:rFonts w:eastAsia="Times New Roman" w:cs="Times New Roman"/>
          <w:b/>
          <w:bCs/>
          <w:szCs w:val="24"/>
        </w:rPr>
        <w:t xml:space="preserve">Figure </w:t>
      </w:r>
      <w:r>
        <w:rPr>
          <w:rFonts w:eastAsia="Times New Roman" w:cs="Times New Roman"/>
          <w:b/>
          <w:bCs/>
          <w:szCs w:val="24"/>
        </w:rPr>
        <w:t>S1</w:t>
      </w:r>
      <w:r w:rsidRPr="4B83D3BC">
        <w:rPr>
          <w:rFonts w:eastAsia="Times New Roman" w:cs="Times New Roman"/>
          <w:szCs w:val="24"/>
        </w:rPr>
        <w:t>. ‘Minimum’ represents the minimum value of 6.5 log CFU/mL, which is the recommended probiotic cell count required to attain health benefit</w:t>
      </w:r>
      <w:r w:rsidR="00206D61">
        <w:rPr>
          <w:rFonts w:eastAsia="Times New Roman" w:cs="Times New Roman"/>
          <w:szCs w:val="24"/>
        </w:rPr>
        <w:t>s</w:t>
      </w:r>
      <w:r w:rsidRPr="4B83D3BC">
        <w:rPr>
          <w:rFonts w:eastAsia="Times New Roman" w:cs="Times New Roman"/>
          <w:szCs w:val="24"/>
        </w:rPr>
        <w:t>. Cell viability of</w:t>
      </w:r>
      <w:r w:rsidR="00157B7F">
        <w:rPr>
          <w:rFonts w:eastAsia="Times New Roman" w:cs="Times New Roman"/>
          <w:szCs w:val="24"/>
        </w:rPr>
        <w:t xml:space="preserve"> </w:t>
      </w:r>
      <w:proofErr w:type="spellStart"/>
      <w:r w:rsidR="00157B7F" w:rsidRPr="00157B7F">
        <w:rPr>
          <w:rFonts w:eastAsia="Times New Roman" w:cs="Times New Roman"/>
          <w:i/>
          <w:iCs/>
          <w:szCs w:val="24"/>
        </w:rPr>
        <w:t>Lacticaseibacillus</w:t>
      </w:r>
      <w:proofErr w:type="spellEnd"/>
      <w:r w:rsidRPr="4B83D3BC">
        <w:rPr>
          <w:rFonts w:eastAsia="Times New Roman" w:cs="Times New Roman"/>
          <w:szCs w:val="24"/>
        </w:rPr>
        <w:t xml:space="preserve"> in </w:t>
      </w:r>
      <w:r>
        <w:rPr>
          <w:rFonts w:eastAsia="Times New Roman" w:cs="Times New Roman"/>
          <w:szCs w:val="24"/>
        </w:rPr>
        <w:t>PRO</w:t>
      </w:r>
      <w:r w:rsidRPr="4B83D3BC">
        <w:rPr>
          <w:rFonts w:eastAsia="Times New Roman" w:cs="Times New Roman"/>
          <w:szCs w:val="24"/>
        </w:rPr>
        <w:t xml:space="preserve"> had decreased </w:t>
      </w:r>
      <w:r>
        <w:rPr>
          <w:rFonts w:eastAsia="Times New Roman" w:cs="Times New Roman"/>
          <w:szCs w:val="24"/>
        </w:rPr>
        <w:t xml:space="preserve">steadily </w:t>
      </w:r>
      <w:r w:rsidRPr="4B83D3BC">
        <w:rPr>
          <w:rFonts w:eastAsia="Times New Roman" w:cs="Times New Roman"/>
          <w:szCs w:val="24"/>
        </w:rPr>
        <w:t>over the 264-day storage period at 5</w:t>
      </w:r>
      <w:r w:rsidRPr="4B83D3BC">
        <w:rPr>
          <w:rFonts w:eastAsia="Times New Roman" w:cs="Times New Roman"/>
          <w:szCs w:val="24"/>
          <w:vertAlign w:val="superscript"/>
        </w:rPr>
        <w:t>o</w:t>
      </w:r>
      <w:r w:rsidRPr="4B83D3BC">
        <w:rPr>
          <w:rFonts w:eastAsia="Times New Roman" w:cs="Times New Roman"/>
          <w:szCs w:val="24"/>
        </w:rPr>
        <w:t xml:space="preserve">C and fell below the recommended limit of 6.5 log CFU/mL on day 264. </w:t>
      </w:r>
    </w:p>
    <w:p w14:paraId="15BDA73F" w14:textId="4E1C4F4C" w:rsidR="000543F3" w:rsidRDefault="00DC1DF3" w:rsidP="000543F3">
      <w:pPr>
        <w:spacing w:line="360" w:lineRule="auto"/>
      </w:pPr>
      <w:r>
        <w:rPr>
          <w:noProof/>
        </w:rPr>
        <w:drawing>
          <wp:inline distT="0" distB="0" distL="0" distR="0" wp14:anchorId="2F1AE68F" wp14:editId="50141811">
            <wp:extent cx="4429125" cy="2472394"/>
            <wp:effectExtent l="0" t="0" r="0" b="0"/>
            <wp:docPr id="416627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627457" name="Picture 41662745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628" cy="247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4612B" w14:textId="58737BD5" w:rsidR="000543F3" w:rsidRPr="000543F3" w:rsidRDefault="000543F3" w:rsidP="000543F3">
      <w:pPr>
        <w:pStyle w:val="Caption"/>
        <w:spacing w:line="360" w:lineRule="auto"/>
        <w:rPr>
          <w:b w:val="0"/>
          <w:bCs w:val="0"/>
          <w:i/>
          <w:iCs/>
        </w:rPr>
      </w:pPr>
      <w:r w:rsidRPr="4B83D3BC">
        <w:t xml:space="preserve">Figure </w:t>
      </w:r>
      <w:r>
        <w:t>S1.</w:t>
      </w:r>
      <w:r w:rsidRPr="4B83D3BC">
        <w:t xml:space="preserve"> </w:t>
      </w:r>
      <w:r w:rsidRPr="000543F3">
        <w:rPr>
          <w:b w:val="0"/>
          <w:bCs w:val="0"/>
        </w:rPr>
        <w:t>Cell count of</w:t>
      </w:r>
      <w:r w:rsidR="004F4D3F">
        <w:rPr>
          <w:b w:val="0"/>
          <w:bCs w:val="0"/>
        </w:rPr>
        <w:t xml:space="preserve"> </w:t>
      </w:r>
      <w:proofErr w:type="spellStart"/>
      <w:r w:rsidR="004F4D3F" w:rsidRPr="004F4D3F">
        <w:rPr>
          <w:b w:val="0"/>
          <w:bCs w:val="0"/>
          <w:i/>
          <w:iCs/>
        </w:rPr>
        <w:t>Lacticaseibacillus</w:t>
      </w:r>
      <w:proofErr w:type="spellEnd"/>
      <w:r w:rsidRPr="000543F3">
        <w:rPr>
          <w:rFonts w:eastAsia="Times New Roman"/>
          <w:b w:val="0"/>
          <w:bCs w:val="0"/>
        </w:rPr>
        <w:t xml:space="preserve"> </w:t>
      </w:r>
      <w:r w:rsidRPr="000543F3">
        <w:rPr>
          <w:b w:val="0"/>
          <w:bCs w:val="0"/>
        </w:rPr>
        <w:t>in PRO beer stored at 5</w:t>
      </w:r>
      <w:r w:rsidRPr="000543F3">
        <w:rPr>
          <w:rFonts w:eastAsia="Times New Roman"/>
          <w:b w:val="0"/>
          <w:bCs w:val="0"/>
        </w:rPr>
        <w:t>°C over a period of 264 days.</w:t>
      </w:r>
    </w:p>
    <w:p w14:paraId="23D28BEB" w14:textId="77777777" w:rsidR="00AF680D" w:rsidRDefault="00AF680D">
      <w:pPr>
        <w:rPr>
          <w:rFonts w:eastAsia="Cambria" w:cs="Times New Roman"/>
          <w:b/>
          <w:szCs w:val="24"/>
        </w:rPr>
      </w:pPr>
      <w:r>
        <w:br w:type="page"/>
      </w:r>
    </w:p>
    <w:p w14:paraId="5E584EE8" w14:textId="71A18FAB" w:rsidR="00994A3D" w:rsidRPr="00994A3D" w:rsidRDefault="00654E8F" w:rsidP="000543F3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0543F3">
        <w:t>Material 2: Detection of</w:t>
      </w:r>
      <w:r w:rsidR="004F4D3F">
        <w:t xml:space="preserve"> Lpc-37</w:t>
      </w:r>
      <w:r w:rsidR="000543F3">
        <w:t xml:space="preserve"> species in stool samples </w:t>
      </w:r>
    </w:p>
    <w:p w14:paraId="3556D483" w14:textId="57DC6D15" w:rsidR="00C9078D" w:rsidRPr="006626F1" w:rsidRDefault="00C9078D" w:rsidP="00C9078D">
      <w:pPr>
        <w:jc w:val="both"/>
        <w:rPr>
          <w:rFonts w:eastAsia="Times New Roman" w:cs="Times New Roman"/>
          <w:color w:val="FF0000"/>
          <w:szCs w:val="24"/>
        </w:rPr>
      </w:pPr>
      <w:r w:rsidRPr="2B56C92B">
        <w:rPr>
          <w:rFonts w:eastAsia="Times New Roman" w:cs="Times New Roman"/>
          <w:szCs w:val="24"/>
        </w:rPr>
        <w:t>Presence of</w:t>
      </w:r>
      <w:r w:rsidR="004F4D3F">
        <w:rPr>
          <w:rFonts w:eastAsia="Times New Roman" w:cs="Times New Roman"/>
          <w:szCs w:val="24"/>
        </w:rPr>
        <w:t xml:space="preserve"> Lpc-37</w:t>
      </w:r>
      <w:r w:rsidRPr="2B56C92B">
        <w:rPr>
          <w:rFonts w:eastAsia="Times New Roman" w:cs="Times New Roman"/>
          <w:szCs w:val="24"/>
        </w:rPr>
        <w:t xml:space="preserve"> species in stool samples were confirmed by further sequencing.</w:t>
      </w:r>
      <w:r w:rsidR="004F4D3F">
        <w:rPr>
          <w:rFonts w:eastAsia="Times New Roman" w:cs="Times New Roman"/>
          <w:szCs w:val="24"/>
        </w:rPr>
        <w:t xml:space="preserve"> Lpc-37</w:t>
      </w:r>
      <w:r w:rsidRPr="2B56C92B">
        <w:rPr>
          <w:rFonts w:eastAsia="Times New Roman" w:cs="Times New Roman"/>
          <w:szCs w:val="24"/>
        </w:rPr>
        <w:t xml:space="preserve"> was detected across all four timepoints for varying participant counts. </w:t>
      </w:r>
      <w:r w:rsidRPr="2B56C92B">
        <w:rPr>
          <w:rFonts w:eastAsia="Times New Roman" w:cs="Times New Roman"/>
          <w:b/>
          <w:bCs/>
          <w:szCs w:val="24"/>
        </w:rPr>
        <w:t>Figures S2</w:t>
      </w:r>
      <w:r w:rsidRPr="2B56C92B">
        <w:rPr>
          <w:rFonts w:eastAsia="Times New Roman" w:cs="Times New Roman"/>
          <w:szCs w:val="24"/>
        </w:rPr>
        <w:t xml:space="preserve"> illustrates the number of participants with</w:t>
      </w:r>
      <w:r w:rsidR="004F4D3F">
        <w:rPr>
          <w:rFonts w:eastAsia="Times New Roman" w:cs="Times New Roman"/>
          <w:szCs w:val="24"/>
        </w:rPr>
        <w:t xml:space="preserve"> matched Lpc-37 </w:t>
      </w:r>
      <w:r w:rsidRPr="2B56C92B">
        <w:rPr>
          <w:rFonts w:eastAsia="Times New Roman" w:cs="Times New Roman"/>
          <w:szCs w:val="24"/>
        </w:rPr>
        <w:t>sequences based on their order of interventions. Taken together, 55% (11/20) of participants had matched</w:t>
      </w:r>
      <w:r w:rsidR="004F4D3F">
        <w:rPr>
          <w:rFonts w:eastAsia="Times New Roman" w:cs="Times New Roman"/>
          <w:szCs w:val="24"/>
        </w:rPr>
        <w:t xml:space="preserve"> Lpc-37</w:t>
      </w:r>
      <w:r w:rsidRPr="2B56C92B">
        <w:rPr>
          <w:rFonts w:eastAsia="Times New Roman" w:cs="Times New Roman"/>
          <w:szCs w:val="24"/>
        </w:rPr>
        <w:t xml:space="preserve"> sequences at baseline before study commencement. A total of 90% (18/20) of participants had matched</w:t>
      </w:r>
      <w:r w:rsidR="00F9450F">
        <w:rPr>
          <w:rFonts w:eastAsia="Times New Roman" w:cs="Times New Roman"/>
          <w:szCs w:val="24"/>
        </w:rPr>
        <w:t xml:space="preserve"> Lpc-37</w:t>
      </w:r>
      <w:r w:rsidRPr="2B56C92B">
        <w:rPr>
          <w:rFonts w:eastAsia="Times New Roman" w:cs="Times New Roman"/>
          <w:szCs w:val="24"/>
        </w:rPr>
        <w:t xml:space="preserve"> sequences after PRO, but only 65% (13/20) of participants had matched sequences after CON. </w:t>
      </w:r>
      <w:r w:rsidR="00A96D06">
        <w:rPr>
          <w:rFonts w:eastAsia="Times New Roman" w:cs="Times New Roman"/>
          <w:szCs w:val="24"/>
        </w:rPr>
        <w:t xml:space="preserve">Individual matched Lpc-37 sequences for each participant are displayed in </w:t>
      </w:r>
      <w:r w:rsidR="00A96D06" w:rsidRPr="00A96D06">
        <w:rPr>
          <w:rFonts w:eastAsia="Times New Roman" w:cs="Times New Roman"/>
          <w:b/>
          <w:bCs/>
          <w:szCs w:val="24"/>
        </w:rPr>
        <w:t>Tables S1</w:t>
      </w:r>
      <w:r w:rsidR="00A96D06">
        <w:rPr>
          <w:rFonts w:eastAsia="Times New Roman" w:cs="Times New Roman"/>
          <w:szCs w:val="24"/>
        </w:rPr>
        <w:t xml:space="preserve"> and </w:t>
      </w:r>
      <w:r w:rsidR="00A96D06" w:rsidRPr="00A96D06">
        <w:rPr>
          <w:rFonts w:eastAsia="Times New Roman" w:cs="Times New Roman"/>
          <w:b/>
          <w:bCs/>
          <w:szCs w:val="24"/>
        </w:rPr>
        <w:t>S2</w:t>
      </w:r>
      <w:r w:rsidR="00A96D06">
        <w:rPr>
          <w:rFonts w:eastAsia="Times New Roman" w:cs="Times New Roman"/>
          <w:szCs w:val="24"/>
        </w:rPr>
        <w:t xml:space="preserve">. </w:t>
      </w:r>
    </w:p>
    <w:p w14:paraId="5F2363B4" w14:textId="2CC3E57B" w:rsidR="00C9078D" w:rsidRDefault="008E5557" w:rsidP="00C9078D">
      <w:pPr>
        <w:spacing w:line="360" w:lineRule="auto"/>
      </w:pPr>
      <w:r>
        <w:rPr>
          <w:noProof/>
        </w:rPr>
        <w:drawing>
          <wp:inline distT="0" distB="0" distL="0" distR="0" wp14:anchorId="7247606B" wp14:editId="55C1E4D0">
            <wp:extent cx="6208395" cy="3103880"/>
            <wp:effectExtent l="0" t="0" r="0" b="0"/>
            <wp:docPr id="378126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126339" name="Picture 37812633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4E07B" w14:textId="396F8B91" w:rsidR="00C9078D" w:rsidRPr="00771727" w:rsidRDefault="00C9078D" w:rsidP="008E5557">
      <w:pPr>
        <w:pStyle w:val="Caption"/>
        <w:spacing w:line="276" w:lineRule="auto"/>
        <w:jc w:val="both"/>
        <w:rPr>
          <w:i/>
          <w:iCs/>
        </w:rPr>
      </w:pPr>
      <w:r w:rsidRPr="5E21D10A">
        <w:t xml:space="preserve">Figure </w:t>
      </w:r>
      <w:r>
        <w:t>S2.</w:t>
      </w:r>
      <w:r w:rsidRPr="5E21D10A">
        <w:t xml:space="preserve"> </w:t>
      </w:r>
      <w:r w:rsidRPr="00C9078D">
        <w:rPr>
          <w:b w:val="0"/>
          <w:bCs w:val="0"/>
        </w:rPr>
        <w:t>No. of participants with matched</w:t>
      </w:r>
      <w:r w:rsidR="00F9450F">
        <w:rPr>
          <w:b w:val="0"/>
          <w:bCs w:val="0"/>
        </w:rPr>
        <w:t xml:space="preserve"> Lpc-37</w:t>
      </w:r>
      <w:r w:rsidRPr="00C9078D">
        <w:rPr>
          <w:rFonts w:eastAsia="Times New Roman"/>
          <w:b w:val="0"/>
          <w:bCs w:val="0"/>
        </w:rPr>
        <w:t xml:space="preserve"> </w:t>
      </w:r>
      <w:r w:rsidRPr="00C9078D">
        <w:rPr>
          <w:b w:val="0"/>
          <w:bCs w:val="0"/>
        </w:rPr>
        <w:t xml:space="preserve">sequences from BLAST for </w:t>
      </w:r>
      <w:r w:rsidRPr="00C9078D">
        <w:t>(A)</w:t>
      </w:r>
      <w:r w:rsidRPr="00C9078D">
        <w:rPr>
          <w:b w:val="0"/>
          <w:bCs w:val="0"/>
        </w:rPr>
        <w:t xml:space="preserve"> participants following sequence of intervention starting with PRO first (n=10), and </w:t>
      </w:r>
      <w:r w:rsidRPr="00C9078D">
        <w:t>(B)</w:t>
      </w:r>
      <w:r w:rsidRPr="00C9078D">
        <w:rPr>
          <w:b w:val="0"/>
          <w:bCs w:val="0"/>
        </w:rPr>
        <w:t xml:space="preserve"> participants following sequence of intervention starting with CON first (n=10).</w:t>
      </w:r>
    </w:p>
    <w:p w14:paraId="52A044F5" w14:textId="3DE46954" w:rsidR="00751001" w:rsidRDefault="00751001" w:rsidP="00654E8F">
      <w:pPr>
        <w:spacing w:before="240"/>
      </w:pPr>
    </w:p>
    <w:p w14:paraId="60AF5671" w14:textId="77777777" w:rsidR="00AF680D" w:rsidRDefault="00AF680D">
      <w:pPr>
        <w:rPr>
          <w:b/>
          <w:bCs/>
        </w:rPr>
      </w:pPr>
      <w:r>
        <w:rPr>
          <w:b/>
          <w:bCs/>
        </w:rPr>
        <w:br w:type="page"/>
      </w:r>
    </w:p>
    <w:p w14:paraId="4A101E86" w14:textId="05174250" w:rsidR="00751001" w:rsidRDefault="00A83457" w:rsidP="00DD5B84">
      <w:pPr>
        <w:spacing w:before="240" w:line="276" w:lineRule="auto"/>
        <w:jc w:val="both"/>
      </w:pPr>
      <w:r w:rsidRPr="00D5432A">
        <w:rPr>
          <w:b/>
          <w:bCs/>
        </w:rPr>
        <w:lastRenderedPageBreak/>
        <w:t>Table S1.</w:t>
      </w:r>
      <w:r>
        <w:t xml:space="preserve"> </w:t>
      </w:r>
      <w:r w:rsidR="00D5432A">
        <w:t>BLAST results of matched</w:t>
      </w:r>
      <w:r w:rsidR="00DD5B84">
        <w:t xml:space="preserve"> Lpc-37</w:t>
      </w:r>
      <w:r w:rsidR="00684694">
        <w:t xml:space="preserve"> </w:t>
      </w:r>
      <w:r w:rsidR="009947BB">
        <w:t xml:space="preserve">sequences </w:t>
      </w:r>
      <w:r w:rsidR="00D5432A">
        <w:t>for participants with PRO as the first intervention</w:t>
      </w:r>
      <w:r w:rsidR="0028698C">
        <w:t xml:space="preserve"> (n=10)</w:t>
      </w:r>
      <w:r w:rsidR="00D5432A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268"/>
        <w:gridCol w:w="2268"/>
        <w:gridCol w:w="2410"/>
        <w:gridCol w:w="2117"/>
      </w:tblGrid>
      <w:tr w:rsidR="00FF1123" w14:paraId="1E038E5B" w14:textId="77777777" w:rsidTr="00E537DB">
        <w:trPr>
          <w:trHeight w:val="337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3EBDDD39" w14:textId="0CCB3848" w:rsidR="00FF1123" w:rsidRDefault="00FF1123" w:rsidP="00FF1123">
            <w:pPr>
              <w:spacing w:before="20" w:after="20"/>
            </w:pPr>
            <w:r>
              <w:t>No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1C59A" w14:textId="06E90793" w:rsidR="00FF1123" w:rsidRDefault="00FF1123" w:rsidP="00FF1123">
            <w:pPr>
              <w:spacing w:before="20" w:after="20"/>
              <w:jc w:val="center"/>
            </w:pPr>
            <w:r>
              <w:t>PRO</w:t>
            </w:r>
          </w:p>
        </w:tc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884D20" w14:textId="6C3E51F7" w:rsidR="00FF1123" w:rsidRDefault="00FF1123" w:rsidP="00DA5F0E">
            <w:pPr>
              <w:spacing w:before="20" w:after="20"/>
              <w:jc w:val="center"/>
            </w:pPr>
            <w:r>
              <w:t>CON</w:t>
            </w:r>
          </w:p>
        </w:tc>
      </w:tr>
      <w:tr w:rsidR="00FF1123" w14:paraId="57C648F4" w14:textId="77777777" w:rsidTr="00E537DB">
        <w:trPr>
          <w:trHeight w:val="420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097908B6" w14:textId="3A423D02" w:rsidR="00FF1123" w:rsidRDefault="00FF1123" w:rsidP="00FF1123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4FE4D2" w14:textId="200BECAC" w:rsidR="00FF1123" w:rsidRDefault="00FF1123" w:rsidP="00E537DB">
            <w:pPr>
              <w:spacing w:before="20" w:after="20"/>
              <w:jc w:val="center"/>
            </w:pPr>
            <w:r>
              <w:t>Day 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F055" w14:textId="2039C7DD" w:rsidR="00FF1123" w:rsidRDefault="00FF1123" w:rsidP="00E537DB">
            <w:pPr>
              <w:spacing w:before="20" w:after="20"/>
              <w:jc w:val="center"/>
            </w:pPr>
            <w:r>
              <w:t>Day 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5AE85" w14:textId="1163DE6C" w:rsidR="00FF1123" w:rsidRDefault="00FF1123" w:rsidP="00E537DB">
            <w:pPr>
              <w:spacing w:before="20" w:after="20"/>
              <w:jc w:val="center"/>
            </w:pPr>
            <w:r>
              <w:t>Day 0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6D14F34A" w14:textId="078F0489" w:rsidR="00FF1123" w:rsidRDefault="00FF1123" w:rsidP="00E537DB">
            <w:pPr>
              <w:spacing w:before="20" w:after="20"/>
              <w:jc w:val="center"/>
            </w:pPr>
            <w:r>
              <w:t>Day 14</w:t>
            </w:r>
          </w:p>
        </w:tc>
      </w:tr>
      <w:tr w:rsidR="00D5432A" w14:paraId="079CAFBF" w14:textId="77777777" w:rsidTr="00E537DB">
        <w:tc>
          <w:tcPr>
            <w:tcW w:w="704" w:type="dxa"/>
            <w:tcBorders>
              <w:top w:val="single" w:sz="4" w:space="0" w:color="auto"/>
            </w:tcBorders>
          </w:tcPr>
          <w:p w14:paraId="6CE9A835" w14:textId="0800EBE8" w:rsidR="00D5432A" w:rsidRDefault="00FF1123" w:rsidP="00FF1123">
            <w:pPr>
              <w:spacing w:before="20" w:after="20"/>
            </w:pPr>
            <w: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E6E4DA" w14:textId="143D3213" w:rsidR="00D5432A" w:rsidRDefault="00D8106F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66E652BD" w14:textId="0AB6C511" w:rsidR="00D5432A" w:rsidRDefault="00D8106F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2D010ACE" w14:textId="20B2DF91" w:rsidR="00D5432A" w:rsidRDefault="00D8106F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1C085B21" w14:textId="09376E9C" w:rsidR="00D5432A" w:rsidRDefault="00D8106F" w:rsidP="00E537DB">
            <w:pPr>
              <w:spacing w:before="20" w:after="20"/>
              <w:jc w:val="center"/>
            </w:pPr>
            <w:r>
              <w:t>X</w:t>
            </w:r>
          </w:p>
        </w:tc>
      </w:tr>
      <w:tr w:rsidR="00D5432A" w14:paraId="08790E24" w14:textId="77777777" w:rsidTr="00E537DB">
        <w:tc>
          <w:tcPr>
            <w:tcW w:w="704" w:type="dxa"/>
          </w:tcPr>
          <w:p w14:paraId="210EF30D" w14:textId="2E9AFB3D" w:rsidR="00D5432A" w:rsidRDefault="00D8106F" w:rsidP="00FF1123">
            <w:pPr>
              <w:spacing w:before="20" w:after="20"/>
            </w:pPr>
            <w:r>
              <w:t>2</w:t>
            </w:r>
          </w:p>
        </w:tc>
        <w:tc>
          <w:tcPr>
            <w:tcW w:w="2268" w:type="dxa"/>
          </w:tcPr>
          <w:p w14:paraId="558F0A32" w14:textId="06546F52" w:rsidR="00D5432A" w:rsidRDefault="002B2667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B86FD26" w14:textId="703F4D6A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4AA849B" w14:textId="4789D74A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0CADF412" w14:textId="0E150E6C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D5432A" w14:paraId="2D518B22" w14:textId="77777777" w:rsidTr="00E537DB">
        <w:tc>
          <w:tcPr>
            <w:tcW w:w="704" w:type="dxa"/>
          </w:tcPr>
          <w:p w14:paraId="27202604" w14:textId="58D70539" w:rsidR="00D5432A" w:rsidRDefault="002B2667" w:rsidP="00FF1123">
            <w:pPr>
              <w:spacing w:before="20" w:after="20"/>
            </w:pPr>
            <w:r>
              <w:t>3</w:t>
            </w:r>
          </w:p>
        </w:tc>
        <w:tc>
          <w:tcPr>
            <w:tcW w:w="2268" w:type="dxa"/>
          </w:tcPr>
          <w:p w14:paraId="175F1E01" w14:textId="4BF03A31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70EC8D5" w14:textId="59F54583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D3B5D42" w14:textId="31789905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79758A8F" w14:textId="7A9313E7" w:rsidR="00D5432A" w:rsidRDefault="002B2667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D5432A" w14:paraId="1FBE81C8" w14:textId="77777777" w:rsidTr="00E537DB">
        <w:tc>
          <w:tcPr>
            <w:tcW w:w="704" w:type="dxa"/>
          </w:tcPr>
          <w:p w14:paraId="2C536282" w14:textId="776F82DF" w:rsidR="00D5432A" w:rsidRDefault="002B2667" w:rsidP="00FF1123">
            <w:pPr>
              <w:spacing w:before="20" w:after="20"/>
            </w:pPr>
            <w:r>
              <w:t>4</w:t>
            </w:r>
          </w:p>
        </w:tc>
        <w:tc>
          <w:tcPr>
            <w:tcW w:w="2268" w:type="dxa"/>
          </w:tcPr>
          <w:p w14:paraId="15F6CFD3" w14:textId="308696E9" w:rsidR="00D5432A" w:rsidRDefault="00424D56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88F86C7" w14:textId="365829C2" w:rsidR="00D5432A" w:rsidRDefault="00424D56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53251D0" w14:textId="6F46CB65" w:rsidR="00D5432A" w:rsidRDefault="00424D56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</w:tcPr>
          <w:p w14:paraId="26798A61" w14:textId="09F5CC51" w:rsidR="00D5432A" w:rsidRDefault="00424D56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D5432A" w14:paraId="7D614066" w14:textId="77777777" w:rsidTr="00E537DB">
        <w:tc>
          <w:tcPr>
            <w:tcW w:w="704" w:type="dxa"/>
          </w:tcPr>
          <w:p w14:paraId="6A85A7A0" w14:textId="35AC052F" w:rsidR="00D5432A" w:rsidRDefault="00424D56" w:rsidP="00FF1123">
            <w:pPr>
              <w:spacing w:before="20" w:after="20"/>
            </w:pPr>
            <w:r>
              <w:t>5</w:t>
            </w:r>
          </w:p>
        </w:tc>
        <w:tc>
          <w:tcPr>
            <w:tcW w:w="2268" w:type="dxa"/>
          </w:tcPr>
          <w:p w14:paraId="247C9A64" w14:textId="234FBA09" w:rsidR="00D5432A" w:rsidRDefault="00424D56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B3BAC11" w14:textId="44A0BC91" w:rsidR="00D5432A" w:rsidRDefault="00424D56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B44FBCB" w14:textId="656EE396" w:rsidR="00D5432A" w:rsidRDefault="00424D56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</w:tcPr>
          <w:p w14:paraId="407C58A3" w14:textId="6A1DD452" w:rsidR="00D5432A" w:rsidRDefault="00424D56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D5432A" w14:paraId="7F491364" w14:textId="77777777" w:rsidTr="00E537DB">
        <w:tc>
          <w:tcPr>
            <w:tcW w:w="704" w:type="dxa"/>
          </w:tcPr>
          <w:p w14:paraId="16F08B6F" w14:textId="2AF439CD" w:rsidR="00D5432A" w:rsidRDefault="002D5E20" w:rsidP="00FF1123">
            <w:pPr>
              <w:spacing w:before="20" w:after="20"/>
            </w:pPr>
            <w:r>
              <w:t>6</w:t>
            </w:r>
          </w:p>
        </w:tc>
        <w:tc>
          <w:tcPr>
            <w:tcW w:w="2268" w:type="dxa"/>
          </w:tcPr>
          <w:p w14:paraId="2521D6E6" w14:textId="765A4895" w:rsidR="00D5432A" w:rsidRDefault="002D5E20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E3E0A87" w14:textId="009F778A" w:rsidR="00D5432A" w:rsidRDefault="002D5E20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D268FC5" w14:textId="00B9A2E8" w:rsidR="00D5432A" w:rsidRDefault="002D5E20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5B665148" w14:textId="6CAB537B" w:rsidR="00D5432A" w:rsidRDefault="002D5E20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2D5E20" w14:paraId="73E6F14E" w14:textId="77777777" w:rsidTr="00E537DB">
        <w:tc>
          <w:tcPr>
            <w:tcW w:w="704" w:type="dxa"/>
          </w:tcPr>
          <w:p w14:paraId="15622B4A" w14:textId="36AC9EBA" w:rsidR="002D5E20" w:rsidRDefault="002D5E20" w:rsidP="00FF1123">
            <w:pPr>
              <w:spacing w:before="20" w:after="20"/>
            </w:pPr>
            <w:r>
              <w:t>7</w:t>
            </w:r>
          </w:p>
        </w:tc>
        <w:tc>
          <w:tcPr>
            <w:tcW w:w="2268" w:type="dxa"/>
          </w:tcPr>
          <w:p w14:paraId="7223666F" w14:textId="3F3F83A6" w:rsidR="002D5E20" w:rsidRDefault="002456BC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31DA523" w14:textId="02AA47C8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3551073" w14:textId="59907A47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6164D25C" w14:textId="16AFDF99" w:rsidR="002D5E20" w:rsidRDefault="002456BC" w:rsidP="00E537DB">
            <w:pPr>
              <w:spacing w:before="20" w:after="20"/>
              <w:jc w:val="center"/>
            </w:pPr>
            <w:r>
              <w:t>X</w:t>
            </w:r>
          </w:p>
        </w:tc>
      </w:tr>
      <w:tr w:rsidR="002D5E20" w14:paraId="4E5273F7" w14:textId="77777777" w:rsidTr="00E537DB">
        <w:tc>
          <w:tcPr>
            <w:tcW w:w="704" w:type="dxa"/>
          </w:tcPr>
          <w:p w14:paraId="3FA27C55" w14:textId="17520D81" w:rsidR="002D5E20" w:rsidRDefault="002D5E20" w:rsidP="00FF1123">
            <w:pPr>
              <w:spacing w:before="20" w:after="20"/>
            </w:pPr>
            <w:r>
              <w:t>8</w:t>
            </w:r>
          </w:p>
        </w:tc>
        <w:tc>
          <w:tcPr>
            <w:tcW w:w="2268" w:type="dxa"/>
          </w:tcPr>
          <w:p w14:paraId="5788A21E" w14:textId="7421A6FA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FC03F8D" w14:textId="4A0FC014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D52D837" w14:textId="59489176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6E3DA792" w14:textId="50013FAC" w:rsidR="002D5E20" w:rsidRDefault="002456BC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2D5E20" w14:paraId="2C32EF43" w14:textId="77777777" w:rsidTr="00E537DB">
        <w:tc>
          <w:tcPr>
            <w:tcW w:w="704" w:type="dxa"/>
          </w:tcPr>
          <w:p w14:paraId="2A2E2B2A" w14:textId="41DCCFBA" w:rsidR="002D5E20" w:rsidRDefault="002D5E20" w:rsidP="00FF1123">
            <w:pPr>
              <w:spacing w:before="20" w:after="20"/>
            </w:pPr>
            <w:r>
              <w:t>9</w:t>
            </w:r>
          </w:p>
        </w:tc>
        <w:tc>
          <w:tcPr>
            <w:tcW w:w="2268" w:type="dxa"/>
          </w:tcPr>
          <w:p w14:paraId="483AB5B6" w14:textId="6E289792" w:rsidR="002D5E20" w:rsidRDefault="00186D82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F59DD96" w14:textId="264BBEA4" w:rsidR="002D5E20" w:rsidRDefault="00186D82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5968E80" w14:textId="42DD6422" w:rsidR="002D5E20" w:rsidRDefault="00186D82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</w:tcPr>
          <w:p w14:paraId="7BE57127" w14:textId="42573BED" w:rsidR="002D5E20" w:rsidRDefault="00186D82" w:rsidP="00E537DB">
            <w:pPr>
              <w:spacing w:before="20" w:after="20"/>
              <w:jc w:val="center"/>
            </w:pPr>
            <w:r>
              <w:t>X</w:t>
            </w:r>
          </w:p>
        </w:tc>
      </w:tr>
      <w:tr w:rsidR="002D5E20" w14:paraId="26160AE4" w14:textId="77777777" w:rsidTr="00E537DB">
        <w:tc>
          <w:tcPr>
            <w:tcW w:w="704" w:type="dxa"/>
            <w:tcBorders>
              <w:bottom w:val="single" w:sz="4" w:space="0" w:color="auto"/>
            </w:tcBorders>
          </w:tcPr>
          <w:p w14:paraId="62E35FB5" w14:textId="2E9E0031" w:rsidR="002D5E20" w:rsidRDefault="002D5E20" w:rsidP="00FF1123">
            <w:pPr>
              <w:spacing w:before="20" w:after="20"/>
            </w:pPr>
            <w: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DB8968" w14:textId="2489D1C7" w:rsidR="002D5E20" w:rsidRDefault="00186D82" w:rsidP="00E537DB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4C332EC7" w14:textId="564175B1" w:rsidR="002D5E20" w:rsidRDefault="00186D82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62965385" w14:textId="284CDC32" w:rsidR="002D5E20" w:rsidRDefault="00186D82" w:rsidP="00E537DB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3C0EFD3E" w14:textId="27A83C4A" w:rsidR="002D5E20" w:rsidRDefault="00186D82" w:rsidP="00E537DB">
            <w:pPr>
              <w:spacing w:before="20" w:after="20"/>
              <w:jc w:val="center"/>
            </w:pPr>
            <w:r>
              <w:t>X</w:t>
            </w:r>
          </w:p>
        </w:tc>
      </w:tr>
    </w:tbl>
    <w:p w14:paraId="4C3E3413" w14:textId="77777777" w:rsidR="000A3E64" w:rsidRDefault="000A3E64" w:rsidP="00654E8F">
      <w:pPr>
        <w:spacing w:before="240"/>
      </w:pPr>
    </w:p>
    <w:p w14:paraId="169113EC" w14:textId="06B23E52" w:rsidR="00186D82" w:rsidRDefault="00186D82" w:rsidP="00DD5B84">
      <w:pPr>
        <w:spacing w:before="240" w:line="276" w:lineRule="auto"/>
        <w:jc w:val="both"/>
      </w:pPr>
      <w:r w:rsidRPr="00186D82">
        <w:rPr>
          <w:b/>
          <w:bCs/>
        </w:rPr>
        <w:t>Table S2.</w:t>
      </w:r>
      <w:r>
        <w:t xml:space="preserve"> BLAST results of matched</w:t>
      </w:r>
      <w:r w:rsidR="00DD5B84">
        <w:t xml:space="preserve"> Lpc-37</w:t>
      </w:r>
      <w:r>
        <w:t xml:space="preserve"> sequences for participants with CON as the first intervention (n=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268"/>
        <w:gridCol w:w="2268"/>
        <w:gridCol w:w="2410"/>
        <w:gridCol w:w="2117"/>
      </w:tblGrid>
      <w:tr w:rsidR="00E537DB" w14:paraId="75555D07" w14:textId="77777777" w:rsidTr="006B7890">
        <w:trPr>
          <w:trHeight w:val="337"/>
        </w:trPr>
        <w:tc>
          <w:tcPr>
            <w:tcW w:w="704" w:type="dxa"/>
            <w:vMerge w:val="restart"/>
            <w:tcBorders>
              <w:top w:val="single" w:sz="4" w:space="0" w:color="auto"/>
            </w:tcBorders>
          </w:tcPr>
          <w:p w14:paraId="67CDAF42" w14:textId="77777777" w:rsidR="00E537DB" w:rsidRDefault="00E537DB" w:rsidP="006B7890">
            <w:pPr>
              <w:spacing w:before="20" w:after="20"/>
            </w:pPr>
            <w:r>
              <w:t>No.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96605" w14:textId="3535BE23" w:rsidR="00E537DB" w:rsidRDefault="00E537DB" w:rsidP="006B7890">
            <w:pPr>
              <w:spacing w:before="20" w:after="20"/>
              <w:jc w:val="center"/>
            </w:pPr>
            <w:r>
              <w:t>CON</w:t>
            </w:r>
          </w:p>
        </w:tc>
        <w:tc>
          <w:tcPr>
            <w:tcW w:w="4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5BAF00" w14:textId="57D956F9" w:rsidR="00E537DB" w:rsidRDefault="00E537DB" w:rsidP="006B7890">
            <w:pPr>
              <w:spacing w:before="20" w:after="20"/>
              <w:jc w:val="center"/>
            </w:pPr>
            <w:r>
              <w:t>PRO</w:t>
            </w:r>
          </w:p>
        </w:tc>
      </w:tr>
      <w:tr w:rsidR="00E537DB" w14:paraId="7DD5AFF6" w14:textId="77777777" w:rsidTr="006B7890">
        <w:trPr>
          <w:trHeight w:val="420"/>
        </w:trPr>
        <w:tc>
          <w:tcPr>
            <w:tcW w:w="704" w:type="dxa"/>
            <w:vMerge/>
            <w:tcBorders>
              <w:bottom w:val="single" w:sz="4" w:space="0" w:color="auto"/>
            </w:tcBorders>
          </w:tcPr>
          <w:p w14:paraId="66DEC110" w14:textId="77777777" w:rsidR="00E537DB" w:rsidRDefault="00E537DB" w:rsidP="006B7890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A175D5" w14:textId="77777777" w:rsidR="00E537DB" w:rsidRDefault="00E537DB" w:rsidP="006B7890">
            <w:pPr>
              <w:spacing w:before="20" w:after="20"/>
              <w:jc w:val="center"/>
            </w:pPr>
            <w:r>
              <w:t>Day 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218E2" w14:textId="77777777" w:rsidR="00E537DB" w:rsidRDefault="00E537DB" w:rsidP="006B7890">
            <w:pPr>
              <w:spacing w:before="20" w:after="20"/>
              <w:jc w:val="center"/>
            </w:pPr>
            <w:r>
              <w:t>Day 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F19241" w14:textId="77777777" w:rsidR="00E537DB" w:rsidRDefault="00E537DB" w:rsidP="006B7890">
            <w:pPr>
              <w:spacing w:before="20" w:after="20"/>
              <w:jc w:val="center"/>
            </w:pPr>
            <w:r>
              <w:t>Day 0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2184C712" w14:textId="77777777" w:rsidR="00E537DB" w:rsidRDefault="00E537DB" w:rsidP="006B7890">
            <w:pPr>
              <w:spacing w:before="20" w:after="20"/>
              <w:jc w:val="center"/>
            </w:pPr>
            <w:r>
              <w:t>Day 14</w:t>
            </w:r>
          </w:p>
        </w:tc>
      </w:tr>
      <w:tr w:rsidR="00E537DB" w14:paraId="01760F7A" w14:textId="77777777" w:rsidTr="006B7890">
        <w:tc>
          <w:tcPr>
            <w:tcW w:w="704" w:type="dxa"/>
            <w:tcBorders>
              <w:top w:val="single" w:sz="4" w:space="0" w:color="auto"/>
            </w:tcBorders>
          </w:tcPr>
          <w:p w14:paraId="09CC79F0" w14:textId="77777777" w:rsidR="00E537DB" w:rsidRDefault="00E537DB" w:rsidP="006B7890">
            <w:pPr>
              <w:spacing w:before="20" w:after="20"/>
            </w:pPr>
            <w: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6EB28D" w14:textId="1793E4C9" w:rsidR="00E537DB" w:rsidRDefault="00884436" w:rsidP="006B7890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25C46DD7" w14:textId="1FBCBBED" w:rsidR="00E537DB" w:rsidRDefault="00884436" w:rsidP="006B7890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7BB6A7CB" w14:textId="268242D3" w:rsidR="00E537DB" w:rsidRDefault="00884436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29501D05" w14:textId="6E4A5651" w:rsidR="00E537DB" w:rsidRDefault="00884436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E537DB" w14:paraId="53504A2C" w14:textId="77777777" w:rsidTr="006B7890">
        <w:tc>
          <w:tcPr>
            <w:tcW w:w="704" w:type="dxa"/>
          </w:tcPr>
          <w:p w14:paraId="293C79D0" w14:textId="77777777" w:rsidR="00E537DB" w:rsidRDefault="00E537DB" w:rsidP="006B7890">
            <w:pPr>
              <w:spacing w:before="20" w:after="20"/>
            </w:pPr>
            <w:r>
              <w:t>2</w:t>
            </w:r>
          </w:p>
        </w:tc>
        <w:tc>
          <w:tcPr>
            <w:tcW w:w="2268" w:type="dxa"/>
          </w:tcPr>
          <w:p w14:paraId="1019E6C6" w14:textId="34DE4E13" w:rsidR="00E537DB" w:rsidRDefault="00884436" w:rsidP="006B7890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CB70079" w14:textId="4F65F110" w:rsidR="00E537DB" w:rsidRDefault="00884436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39A0F8B" w14:textId="14DDDB91" w:rsidR="00E537DB" w:rsidRDefault="00884436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685300BD" w14:textId="1E3CFA9B" w:rsidR="00E537DB" w:rsidRDefault="00884436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E537DB" w14:paraId="75689E0F" w14:textId="77777777" w:rsidTr="006B7890">
        <w:tc>
          <w:tcPr>
            <w:tcW w:w="704" w:type="dxa"/>
          </w:tcPr>
          <w:p w14:paraId="4A3A48F5" w14:textId="77777777" w:rsidR="00E537DB" w:rsidRDefault="00E537DB" w:rsidP="006B7890">
            <w:pPr>
              <w:spacing w:before="20" w:after="20"/>
            </w:pPr>
            <w:r>
              <w:t>3</w:t>
            </w:r>
          </w:p>
        </w:tc>
        <w:tc>
          <w:tcPr>
            <w:tcW w:w="2268" w:type="dxa"/>
          </w:tcPr>
          <w:p w14:paraId="390DCA14" w14:textId="43C0E702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10E2A65" w14:textId="5A6B2233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77D4951" w14:textId="5B0BDCA3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1C72A675" w14:textId="711C3872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E537DB" w14:paraId="0A131DAD" w14:textId="77777777" w:rsidTr="006B7890">
        <w:tc>
          <w:tcPr>
            <w:tcW w:w="704" w:type="dxa"/>
          </w:tcPr>
          <w:p w14:paraId="49849132" w14:textId="77777777" w:rsidR="00E537DB" w:rsidRDefault="00E537DB" w:rsidP="006B7890">
            <w:pPr>
              <w:spacing w:before="20" w:after="20"/>
            </w:pPr>
            <w:r>
              <w:t>4</w:t>
            </w:r>
          </w:p>
        </w:tc>
        <w:tc>
          <w:tcPr>
            <w:tcW w:w="2268" w:type="dxa"/>
          </w:tcPr>
          <w:p w14:paraId="7DC30CCB" w14:textId="62AE6872" w:rsidR="00E537DB" w:rsidRDefault="00DC5EB3" w:rsidP="006B7890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ECEBB96" w14:textId="57E9C124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BFF3C71" w14:textId="3DA37937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29BE7173" w14:textId="436E057A" w:rsidR="00E537DB" w:rsidRDefault="00DC5EB3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E537DB" w14:paraId="5C8E3F7B" w14:textId="77777777" w:rsidTr="006B7890">
        <w:tc>
          <w:tcPr>
            <w:tcW w:w="704" w:type="dxa"/>
          </w:tcPr>
          <w:p w14:paraId="1A66219C" w14:textId="77777777" w:rsidR="00E537DB" w:rsidRDefault="00E537DB" w:rsidP="006B7890">
            <w:pPr>
              <w:spacing w:before="20" w:after="20"/>
            </w:pPr>
            <w:r>
              <w:t>5</w:t>
            </w:r>
          </w:p>
        </w:tc>
        <w:tc>
          <w:tcPr>
            <w:tcW w:w="2268" w:type="dxa"/>
          </w:tcPr>
          <w:p w14:paraId="5B241425" w14:textId="43D6896B" w:rsidR="00E537DB" w:rsidRDefault="00331E6C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225AB4E" w14:textId="18629475" w:rsidR="00E537DB" w:rsidRDefault="00331E6C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A299D56" w14:textId="18E60407" w:rsidR="00E537DB" w:rsidRDefault="00331E6C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3985C974" w14:textId="4B354ADF" w:rsidR="00E537DB" w:rsidRDefault="00331E6C" w:rsidP="006B7890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331E6C" w14:paraId="734B4DAA" w14:textId="77777777" w:rsidTr="006B7890">
        <w:tc>
          <w:tcPr>
            <w:tcW w:w="704" w:type="dxa"/>
          </w:tcPr>
          <w:p w14:paraId="58263171" w14:textId="77777777" w:rsidR="00331E6C" w:rsidRDefault="00331E6C" w:rsidP="00331E6C">
            <w:pPr>
              <w:spacing w:before="20" w:after="20"/>
            </w:pPr>
            <w:r>
              <w:t>6</w:t>
            </w:r>
          </w:p>
        </w:tc>
        <w:tc>
          <w:tcPr>
            <w:tcW w:w="2268" w:type="dxa"/>
          </w:tcPr>
          <w:p w14:paraId="4C439B22" w14:textId="26C0A606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8A35472" w14:textId="47ADF165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CEB853D" w14:textId="771298E3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4263373F" w14:textId="1F803D92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331E6C" w14:paraId="7F1067A6" w14:textId="77777777" w:rsidTr="006B7890">
        <w:tc>
          <w:tcPr>
            <w:tcW w:w="704" w:type="dxa"/>
          </w:tcPr>
          <w:p w14:paraId="2AEF7489" w14:textId="77777777" w:rsidR="00331E6C" w:rsidRDefault="00331E6C" w:rsidP="00331E6C">
            <w:pPr>
              <w:spacing w:before="20" w:after="20"/>
            </w:pPr>
            <w:r>
              <w:t>7</w:t>
            </w:r>
          </w:p>
        </w:tc>
        <w:tc>
          <w:tcPr>
            <w:tcW w:w="2268" w:type="dxa"/>
          </w:tcPr>
          <w:p w14:paraId="3F567653" w14:textId="40224751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3061DB9" w14:textId="7E16CACF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CAF3EAA" w14:textId="4B6F65FA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117" w:type="dxa"/>
          </w:tcPr>
          <w:p w14:paraId="7A03CE5B" w14:textId="0BA80E8D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331E6C" w14:paraId="6558C2DC" w14:textId="77777777" w:rsidTr="006B7890">
        <w:tc>
          <w:tcPr>
            <w:tcW w:w="704" w:type="dxa"/>
          </w:tcPr>
          <w:p w14:paraId="33654F68" w14:textId="77777777" w:rsidR="00331E6C" w:rsidRDefault="00331E6C" w:rsidP="00331E6C">
            <w:pPr>
              <w:spacing w:before="20" w:after="20"/>
            </w:pPr>
            <w:r>
              <w:t>8</w:t>
            </w:r>
          </w:p>
        </w:tc>
        <w:tc>
          <w:tcPr>
            <w:tcW w:w="2268" w:type="dxa"/>
          </w:tcPr>
          <w:p w14:paraId="50A4053F" w14:textId="4FFFE7CF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F6A3221" w14:textId="276CC791" w:rsidR="00331E6C" w:rsidRDefault="00331E6C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811F992" w14:textId="1330D793" w:rsidR="00331E6C" w:rsidRDefault="00331E6C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</w:tcPr>
          <w:p w14:paraId="14A05139" w14:textId="53CAEA55" w:rsidR="00331E6C" w:rsidRDefault="00331E6C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331E6C" w14:paraId="6D9D0083" w14:textId="77777777" w:rsidTr="006B7890">
        <w:tc>
          <w:tcPr>
            <w:tcW w:w="704" w:type="dxa"/>
          </w:tcPr>
          <w:p w14:paraId="193852E2" w14:textId="77777777" w:rsidR="00331E6C" w:rsidRDefault="00331E6C" w:rsidP="00331E6C">
            <w:pPr>
              <w:spacing w:before="20" w:after="20"/>
            </w:pPr>
            <w:r>
              <w:t>9</w:t>
            </w:r>
          </w:p>
        </w:tc>
        <w:tc>
          <w:tcPr>
            <w:tcW w:w="2268" w:type="dxa"/>
          </w:tcPr>
          <w:p w14:paraId="20D05D3A" w14:textId="54669712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4954B97" w14:textId="7EBE796F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E81D1AD" w14:textId="6C4586BD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</w:tcPr>
          <w:p w14:paraId="75558A06" w14:textId="424F04C2" w:rsidR="00331E6C" w:rsidRDefault="0054606F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</w:tr>
      <w:tr w:rsidR="00331E6C" w14:paraId="05CD06C9" w14:textId="77777777" w:rsidTr="006B7890">
        <w:tc>
          <w:tcPr>
            <w:tcW w:w="704" w:type="dxa"/>
            <w:tcBorders>
              <w:bottom w:val="single" w:sz="4" w:space="0" w:color="auto"/>
            </w:tcBorders>
          </w:tcPr>
          <w:p w14:paraId="3B299701" w14:textId="77777777" w:rsidR="00331E6C" w:rsidRDefault="00331E6C" w:rsidP="00331E6C">
            <w:pPr>
              <w:spacing w:before="20" w:after="20"/>
            </w:pPr>
            <w: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92CD1E" w14:textId="6C76694E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2BD3C3E1" w14:textId="15B2C595" w:rsidR="00331E6C" w:rsidRDefault="0054606F" w:rsidP="00331E6C">
            <w:pPr>
              <w:spacing w:before="20" w:after="20"/>
              <w:jc w:val="center"/>
            </w:pPr>
            <w:r>
              <w:sym w:font="Wingdings" w:char="F0FC"/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760E4941" w14:textId="06529C81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D1D3D80" w14:textId="2A4ABD42" w:rsidR="00331E6C" w:rsidRDefault="0054606F" w:rsidP="00331E6C">
            <w:pPr>
              <w:spacing w:before="20" w:after="20"/>
              <w:jc w:val="center"/>
            </w:pPr>
            <w:r>
              <w:t>X</w:t>
            </w:r>
          </w:p>
        </w:tc>
      </w:tr>
    </w:tbl>
    <w:p w14:paraId="6F04F2AE" w14:textId="77777777" w:rsidR="00D5432A" w:rsidRPr="001549D3" w:rsidRDefault="00D5432A" w:rsidP="00654E8F">
      <w:pPr>
        <w:spacing w:before="240"/>
      </w:pPr>
    </w:p>
    <w:sectPr w:rsidR="00D5432A" w:rsidRPr="001549D3" w:rsidSect="009C042C"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28568" w14:textId="77777777" w:rsidR="009C042C" w:rsidRDefault="009C042C" w:rsidP="00117666">
      <w:pPr>
        <w:spacing w:after="0"/>
      </w:pPr>
      <w:r>
        <w:separator/>
      </w:r>
    </w:p>
  </w:endnote>
  <w:endnote w:type="continuationSeparator" w:id="0">
    <w:p w14:paraId="392EE7F7" w14:textId="77777777" w:rsidR="009C042C" w:rsidRDefault="009C04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8EC84" w14:textId="261A820B" w:rsidR="0060752A" w:rsidRDefault="0060752A" w:rsidP="0060752A">
    <w:pPr>
      <w:pStyle w:val="Footer"/>
      <w:tabs>
        <w:tab w:val="clear" w:pos="4844"/>
        <w:tab w:val="clear" w:pos="9689"/>
        <w:tab w:val="left" w:pos="53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D35A4" w14:textId="77777777" w:rsidR="009C042C" w:rsidRDefault="009C042C" w:rsidP="00117666">
      <w:pPr>
        <w:spacing w:after="0"/>
      </w:pPr>
      <w:r>
        <w:separator/>
      </w:r>
    </w:p>
  </w:footnote>
  <w:footnote w:type="continuationSeparator" w:id="0">
    <w:p w14:paraId="4429F48D" w14:textId="77777777" w:rsidR="009C042C" w:rsidRDefault="009C04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1EA58FA" w:rsidR="00C9078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3F3"/>
    <w:rsid w:val="00077D53"/>
    <w:rsid w:val="000A3E64"/>
    <w:rsid w:val="00105FD9"/>
    <w:rsid w:val="00117666"/>
    <w:rsid w:val="001549D3"/>
    <w:rsid w:val="00157B7F"/>
    <w:rsid w:val="00160065"/>
    <w:rsid w:val="00177D84"/>
    <w:rsid w:val="00186D82"/>
    <w:rsid w:val="001F66D2"/>
    <w:rsid w:val="00206D61"/>
    <w:rsid w:val="002456BC"/>
    <w:rsid w:val="00267D18"/>
    <w:rsid w:val="002868E2"/>
    <w:rsid w:val="0028698C"/>
    <w:rsid w:val="002869C3"/>
    <w:rsid w:val="002936E4"/>
    <w:rsid w:val="002B2667"/>
    <w:rsid w:val="002B4A57"/>
    <w:rsid w:val="002C74CA"/>
    <w:rsid w:val="002D02F4"/>
    <w:rsid w:val="002D5E20"/>
    <w:rsid w:val="00331E6C"/>
    <w:rsid w:val="003544FB"/>
    <w:rsid w:val="00381ABF"/>
    <w:rsid w:val="0039716C"/>
    <w:rsid w:val="003D2F2D"/>
    <w:rsid w:val="00401590"/>
    <w:rsid w:val="00424D56"/>
    <w:rsid w:val="00447801"/>
    <w:rsid w:val="00452E9C"/>
    <w:rsid w:val="004735C8"/>
    <w:rsid w:val="00474B73"/>
    <w:rsid w:val="004961FF"/>
    <w:rsid w:val="004F4D3F"/>
    <w:rsid w:val="00517A89"/>
    <w:rsid w:val="005250F2"/>
    <w:rsid w:val="0054606F"/>
    <w:rsid w:val="00587FF6"/>
    <w:rsid w:val="00593EEA"/>
    <w:rsid w:val="005A5EEE"/>
    <w:rsid w:val="0060752A"/>
    <w:rsid w:val="0063364B"/>
    <w:rsid w:val="006375C7"/>
    <w:rsid w:val="00654E8F"/>
    <w:rsid w:val="00660D05"/>
    <w:rsid w:val="006820B1"/>
    <w:rsid w:val="00684694"/>
    <w:rsid w:val="006A14DF"/>
    <w:rsid w:val="006B7D14"/>
    <w:rsid w:val="00701727"/>
    <w:rsid w:val="0070566C"/>
    <w:rsid w:val="00714C50"/>
    <w:rsid w:val="00725A7D"/>
    <w:rsid w:val="007501BE"/>
    <w:rsid w:val="00751001"/>
    <w:rsid w:val="00790BB3"/>
    <w:rsid w:val="007B7415"/>
    <w:rsid w:val="007C206C"/>
    <w:rsid w:val="007F0237"/>
    <w:rsid w:val="00803D24"/>
    <w:rsid w:val="008108A7"/>
    <w:rsid w:val="00817DD6"/>
    <w:rsid w:val="008200AC"/>
    <w:rsid w:val="0085012E"/>
    <w:rsid w:val="00884436"/>
    <w:rsid w:val="00885156"/>
    <w:rsid w:val="008E5557"/>
    <w:rsid w:val="009151AA"/>
    <w:rsid w:val="0093429D"/>
    <w:rsid w:val="00943573"/>
    <w:rsid w:val="00970F7D"/>
    <w:rsid w:val="00980215"/>
    <w:rsid w:val="009930C6"/>
    <w:rsid w:val="009947BB"/>
    <w:rsid w:val="00994A3D"/>
    <w:rsid w:val="009C042C"/>
    <w:rsid w:val="009C2B12"/>
    <w:rsid w:val="009C70F3"/>
    <w:rsid w:val="00A174D9"/>
    <w:rsid w:val="00A569CD"/>
    <w:rsid w:val="00A83457"/>
    <w:rsid w:val="00A96D06"/>
    <w:rsid w:val="00AB43E5"/>
    <w:rsid w:val="00AB6715"/>
    <w:rsid w:val="00AF680D"/>
    <w:rsid w:val="00B1671E"/>
    <w:rsid w:val="00B25EB8"/>
    <w:rsid w:val="00B354E1"/>
    <w:rsid w:val="00B37F4D"/>
    <w:rsid w:val="00BA6500"/>
    <w:rsid w:val="00C52A7B"/>
    <w:rsid w:val="00C56BAF"/>
    <w:rsid w:val="00C679AA"/>
    <w:rsid w:val="00C75972"/>
    <w:rsid w:val="00C9078D"/>
    <w:rsid w:val="00C92DA2"/>
    <w:rsid w:val="00CC0A3A"/>
    <w:rsid w:val="00CD066B"/>
    <w:rsid w:val="00CE4FEE"/>
    <w:rsid w:val="00D0438E"/>
    <w:rsid w:val="00D51B2F"/>
    <w:rsid w:val="00D5432A"/>
    <w:rsid w:val="00D8106F"/>
    <w:rsid w:val="00D874FC"/>
    <w:rsid w:val="00DA5F0E"/>
    <w:rsid w:val="00DB59C3"/>
    <w:rsid w:val="00DC1DF3"/>
    <w:rsid w:val="00DC259A"/>
    <w:rsid w:val="00DC5EB3"/>
    <w:rsid w:val="00DD5B84"/>
    <w:rsid w:val="00DE23E8"/>
    <w:rsid w:val="00DF57F3"/>
    <w:rsid w:val="00E52377"/>
    <w:rsid w:val="00E537DB"/>
    <w:rsid w:val="00E64E17"/>
    <w:rsid w:val="00E866C9"/>
    <w:rsid w:val="00E958F3"/>
    <w:rsid w:val="00EA3D3C"/>
    <w:rsid w:val="00F1396B"/>
    <w:rsid w:val="00F26BD1"/>
    <w:rsid w:val="00F46900"/>
    <w:rsid w:val="00F61D89"/>
    <w:rsid w:val="00F9450F"/>
    <w:rsid w:val="00F95399"/>
    <w:rsid w:val="00FB3C93"/>
    <w:rsid w:val="00FC6B45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953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7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r Hafizah Yusri</cp:lastModifiedBy>
  <cp:revision>57</cp:revision>
  <cp:lastPrinted>2013-10-03T12:51:00Z</cp:lastPrinted>
  <dcterms:created xsi:type="dcterms:W3CDTF">2022-11-17T16:58:00Z</dcterms:created>
  <dcterms:modified xsi:type="dcterms:W3CDTF">2024-04-2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